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A24D4" w14:textId="50040E82" w:rsidR="00905B40" w:rsidRPr="008F709A" w:rsidRDefault="00905B40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Supplementary Table S1</w:t>
      </w:r>
      <w:r w:rsidR="00BE246E">
        <w:rPr>
          <w:rFonts w:ascii="Times New Roman" w:hAnsi="Times New Roman" w:cs="Times New Roman"/>
          <w:sz w:val="24"/>
          <w:szCs w:val="24"/>
        </w:rPr>
        <w:t>.</w:t>
      </w:r>
      <w:r w:rsidRPr="008F709A">
        <w:rPr>
          <w:rFonts w:ascii="Times New Roman" w:hAnsi="Times New Roman" w:cs="Times New Roman"/>
          <w:sz w:val="24"/>
          <w:szCs w:val="24"/>
        </w:rPr>
        <w:t xml:space="preserve"> </w:t>
      </w:r>
      <w:r w:rsidR="00B76CAA" w:rsidRPr="008F709A">
        <w:rPr>
          <w:rFonts w:ascii="Times New Roman" w:hAnsi="Times New Roman" w:cs="Times New Roman"/>
          <w:kern w:val="0"/>
          <w:sz w:val="24"/>
          <w:szCs w:val="24"/>
        </w:rPr>
        <w:t xml:space="preserve">Specific </w:t>
      </w:r>
      <w:r w:rsidRPr="008F709A">
        <w:rPr>
          <w:rFonts w:ascii="Times New Roman" w:hAnsi="Times New Roman" w:cs="Times New Roman"/>
          <w:kern w:val="0"/>
          <w:sz w:val="24"/>
          <w:szCs w:val="24"/>
        </w:rPr>
        <w:t>primer</w:t>
      </w:r>
      <w:r w:rsidR="00B954F4" w:rsidRPr="008F709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B76CAA" w:rsidRPr="008F709A">
        <w:rPr>
          <w:rFonts w:ascii="Times New Roman" w:hAnsi="Times New Roman" w:cs="Times New Roman"/>
          <w:kern w:val="0"/>
          <w:sz w:val="24"/>
          <w:szCs w:val="24"/>
        </w:rPr>
        <w:t xml:space="preserve"> applied for RT-PCR test</w:t>
      </w:r>
    </w:p>
    <w:tbl>
      <w:tblPr>
        <w:tblStyle w:val="a7"/>
        <w:tblW w:w="0" w:type="auto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3707"/>
        <w:gridCol w:w="3489"/>
      </w:tblGrid>
      <w:tr w:rsidR="00905B40" w:rsidRPr="008F709A" w14:paraId="08113972" w14:textId="77777777" w:rsidTr="008F709A"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</w:tcPr>
          <w:p w14:paraId="3CFD8D10" w14:textId="049B0AAE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707" w:type="dxa"/>
            <w:tcBorders>
              <w:top w:val="single" w:sz="8" w:space="0" w:color="auto"/>
              <w:bottom w:val="single" w:sz="8" w:space="0" w:color="auto"/>
            </w:tcBorders>
          </w:tcPr>
          <w:p w14:paraId="66196AA3" w14:textId="2C91958E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Forward Sequence (5'-3')</w:t>
            </w:r>
          </w:p>
        </w:tc>
        <w:tc>
          <w:tcPr>
            <w:tcW w:w="3489" w:type="dxa"/>
            <w:tcBorders>
              <w:top w:val="single" w:sz="8" w:space="0" w:color="auto"/>
              <w:bottom w:val="single" w:sz="8" w:space="0" w:color="auto"/>
            </w:tcBorders>
          </w:tcPr>
          <w:p w14:paraId="781CE885" w14:textId="04C4AFA9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Reverse Sequence (5'-3')</w:t>
            </w:r>
          </w:p>
        </w:tc>
      </w:tr>
      <w:tr w:rsidR="00905B40" w:rsidRPr="008F709A" w14:paraId="378AC427" w14:textId="77777777" w:rsidTr="008F709A">
        <w:tc>
          <w:tcPr>
            <w:tcW w:w="1252" w:type="dxa"/>
            <w:tcBorders>
              <w:top w:val="single" w:sz="8" w:space="0" w:color="auto"/>
            </w:tcBorders>
          </w:tcPr>
          <w:p w14:paraId="17D57919" w14:textId="12D8EEE8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Symbol" w:hAnsi="Symbol" w:cs="Times New Roman"/>
                <w:sz w:val="24"/>
                <w:szCs w:val="24"/>
              </w:rPr>
              <w:t>b</w:t>
            </w: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3707" w:type="dxa"/>
            <w:tcBorders>
              <w:top w:val="single" w:sz="8" w:space="0" w:color="auto"/>
            </w:tcBorders>
          </w:tcPr>
          <w:p w14:paraId="73936DC6" w14:textId="403AEC8C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CATCCGTAAAGACCTCTATGCCAAC</w:t>
            </w:r>
          </w:p>
        </w:tc>
        <w:tc>
          <w:tcPr>
            <w:tcW w:w="3489" w:type="dxa"/>
            <w:tcBorders>
              <w:top w:val="single" w:sz="8" w:space="0" w:color="auto"/>
            </w:tcBorders>
          </w:tcPr>
          <w:p w14:paraId="79E73FE2" w14:textId="1B9F6D87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TGGAGCCACCGATCCACA</w:t>
            </w:r>
          </w:p>
        </w:tc>
      </w:tr>
      <w:tr w:rsidR="00905B40" w:rsidRPr="008F709A" w14:paraId="6C4EC99A" w14:textId="77777777" w:rsidTr="008F709A">
        <w:tc>
          <w:tcPr>
            <w:tcW w:w="1252" w:type="dxa"/>
          </w:tcPr>
          <w:p w14:paraId="6193DA2B" w14:textId="7332CA54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07" w:type="dxa"/>
          </w:tcPr>
          <w:p w14:paraId="002580D6" w14:textId="381561CD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GCGACTTCAACAGCAACTC</w:t>
            </w:r>
          </w:p>
        </w:tc>
        <w:tc>
          <w:tcPr>
            <w:tcW w:w="3489" w:type="dxa"/>
          </w:tcPr>
          <w:p w14:paraId="39CC43B8" w14:textId="76527423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TGTAGGCAATGAGGTCCAC</w:t>
            </w:r>
          </w:p>
        </w:tc>
      </w:tr>
      <w:tr w:rsidR="00905B40" w:rsidRPr="008F709A" w14:paraId="65E2808A" w14:textId="77777777" w:rsidTr="008F709A">
        <w:tc>
          <w:tcPr>
            <w:tcW w:w="1252" w:type="dxa"/>
          </w:tcPr>
          <w:p w14:paraId="2599066B" w14:textId="3A5A44C3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707" w:type="dxa"/>
          </w:tcPr>
          <w:p w14:paraId="7A97F8E1" w14:textId="6E6DD078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  <w:tc>
          <w:tcPr>
            <w:tcW w:w="3489" w:type="dxa"/>
          </w:tcPr>
          <w:p w14:paraId="3333D0EA" w14:textId="5531D9F7" w:rsidR="00905B40" w:rsidRPr="008F709A" w:rsidRDefault="00C54F22" w:rsidP="00B76CAA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TGGTCCTTAGCCACTCCTTC</w:t>
            </w:r>
          </w:p>
        </w:tc>
      </w:tr>
      <w:tr w:rsidR="00905B40" w:rsidRPr="008F709A" w14:paraId="0507D8E8" w14:textId="77777777" w:rsidTr="008F709A">
        <w:tc>
          <w:tcPr>
            <w:tcW w:w="1252" w:type="dxa"/>
          </w:tcPr>
          <w:p w14:paraId="3D6A1EAD" w14:textId="3B4DBD8D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3707" w:type="dxa"/>
          </w:tcPr>
          <w:p w14:paraId="2B27A5F2" w14:textId="77FB179E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TAAAAACCTGGATCGGAACCAA</w:t>
            </w:r>
          </w:p>
        </w:tc>
        <w:tc>
          <w:tcPr>
            <w:tcW w:w="3489" w:type="dxa"/>
          </w:tcPr>
          <w:p w14:paraId="2B15F940" w14:textId="3C50BF78" w:rsidR="00905B40" w:rsidRPr="008F709A" w:rsidRDefault="00C54F22" w:rsidP="00C54F22">
            <w:pPr>
              <w:tabs>
                <w:tab w:val="left" w:pos="636"/>
              </w:tabs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CATTAGCTTCAGATTTACGGGT</w:t>
            </w:r>
          </w:p>
        </w:tc>
      </w:tr>
      <w:tr w:rsidR="00905B40" w:rsidRPr="008F709A" w14:paraId="51265788" w14:textId="77777777" w:rsidTr="008F709A">
        <w:tc>
          <w:tcPr>
            <w:tcW w:w="1252" w:type="dxa"/>
          </w:tcPr>
          <w:p w14:paraId="1918E8CB" w14:textId="5E8F09C5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3707" w:type="dxa"/>
          </w:tcPr>
          <w:p w14:paraId="6BA7632C" w14:textId="59ABE114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CTGGGATTCACCTCAAGAACATC</w:t>
            </w:r>
          </w:p>
        </w:tc>
        <w:tc>
          <w:tcPr>
            <w:tcW w:w="3489" w:type="dxa"/>
          </w:tcPr>
          <w:p w14:paraId="0F948E5E" w14:textId="02808C8E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CAGGGTCAAGGCAAGCCTC</w:t>
            </w:r>
          </w:p>
        </w:tc>
      </w:tr>
      <w:tr w:rsidR="00905B40" w:rsidRPr="008F709A" w14:paraId="4946E479" w14:textId="77777777" w:rsidTr="008F709A">
        <w:tc>
          <w:tcPr>
            <w:tcW w:w="1252" w:type="dxa"/>
          </w:tcPr>
          <w:p w14:paraId="46F8DCC4" w14:textId="5D289143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3707" w:type="dxa"/>
          </w:tcPr>
          <w:p w14:paraId="543A154E" w14:textId="47CED27C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TGGCATGGCTTACACCACC</w:t>
            </w:r>
          </w:p>
        </w:tc>
        <w:tc>
          <w:tcPr>
            <w:tcW w:w="3489" w:type="dxa"/>
          </w:tcPr>
          <w:p w14:paraId="535043D3" w14:textId="4D9F77E1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AGGCCAATTTTGTCTCCACA</w:t>
            </w:r>
          </w:p>
        </w:tc>
      </w:tr>
      <w:tr w:rsidR="00905B40" w:rsidRPr="008F709A" w14:paraId="2F4AF5E3" w14:textId="77777777" w:rsidTr="008F709A">
        <w:tc>
          <w:tcPr>
            <w:tcW w:w="1252" w:type="dxa"/>
          </w:tcPr>
          <w:p w14:paraId="3FB7C23C" w14:textId="09FAE1B0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3707" w:type="dxa"/>
          </w:tcPr>
          <w:p w14:paraId="07A34E31" w14:textId="7890A74A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CTTCTCAGATCCGAAGCCAG</w:t>
            </w:r>
          </w:p>
        </w:tc>
        <w:tc>
          <w:tcPr>
            <w:tcW w:w="3489" w:type="dxa"/>
          </w:tcPr>
          <w:p w14:paraId="1EFB71D7" w14:textId="4ACB3FCE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CCGCCGTACAATTCCACAT</w:t>
            </w:r>
          </w:p>
        </w:tc>
      </w:tr>
      <w:tr w:rsidR="00905B40" w:rsidRPr="008F709A" w14:paraId="782E74D0" w14:textId="77777777" w:rsidTr="008F709A">
        <w:tc>
          <w:tcPr>
            <w:tcW w:w="1252" w:type="dxa"/>
          </w:tcPr>
          <w:p w14:paraId="405CF54F" w14:textId="6C150250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3707" w:type="dxa"/>
          </w:tcPr>
          <w:p w14:paraId="493BAE64" w14:textId="7E94C260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GGACAAACGCCGGAACTTTT</w:t>
            </w:r>
          </w:p>
        </w:tc>
        <w:tc>
          <w:tcPr>
            <w:tcW w:w="3489" w:type="dxa"/>
          </w:tcPr>
          <w:p w14:paraId="119E123D" w14:textId="218EA514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CCGATAGTCTGTCTGTTCTAGT</w:t>
            </w:r>
          </w:p>
        </w:tc>
      </w:tr>
      <w:tr w:rsidR="00905B40" w:rsidRPr="008F709A" w14:paraId="7A513A71" w14:textId="77777777" w:rsidTr="008F709A">
        <w:tc>
          <w:tcPr>
            <w:tcW w:w="1252" w:type="dxa"/>
          </w:tcPr>
          <w:p w14:paraId="4D2908D8" w14:textId="2DE046DC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707" w:type="dxa"/>
          </w:tcPr>
          <w:p w14:paraId="3A451658" w14:textId="0AFDA79E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CCGCTAAGAGCACAGCAA</w:t>
            </w:r>
          </w:p>
        </w:tc>
        <w:tc>
          <w:tcPr>
            <w:tcW w:w="3489" w:type="dxa"/>
          </w:tcPr>
          <w:p w14:paraId="0776F993" w14:textId="056D8473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CCCTCCTTTTAACACATCAGA</w:t>
            </w:r>
          </w:p>
        </w:tc>
      </w:tr>
      <w:tr w:rsidR="00905B40" w:rsidRPr="008F709A" w14:paraId="7EF688B0" w14:textId="77777777" w:rsidTr="008F709A">
        <w:tc>
          <w:tcPr>
            <w:tcW w:w="1252" w:type="dxa"/>
          </w:tcPr>
          <w:p w14:paraId="13B9E056" w14:textId="4A2BBF29" w:rsidR="00905B40" w:rsidRPr="008F709A" w:rsidRDefault="00905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3707" w:type="dxa"/>
          </w:tcPr>
          <w:p w14:paraId="5CE000C2" w14:textId="2E114AAE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GCCCCAGTGGAAGATTTACT</w:t>
            </w:r>
          </w:p>
        </w:tc>
        <w:tc>
          <w:tcPr>
            <w:tcW w:w="3489" w:type="dxa"/>
          </w:tcPr>
          <w:p w14:paraId="1889F130" w14:textId="3B2BF970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CTTTGCGAAACGCAGGACAT</w:t>
            </w:r>
          </w:p>
        </w:tc>
      </w:tr>
      <w:tr w:rsidR="00905B40" w:rsidRPr="008F709A" w14:paraId="2A883B96" w14:textId="77777777" w:rsidTr="008F709A">
        <w:tc>
          <w:tcPr>
            <w:tcW w:w="1252" w:type="dxa"/>
          </w:tcPr>
          <w:p w14:paraId="0B63F52D" w14:textId="0174CB39" w:rsidR="00905B40" w:rsidRPr="008F709A" w:rsidRDefault="00134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  <w:tc>
          <w:tcPr>
            <w:tcW w:w="3707" w:type="dxa"/>
          </w:tcPr>
          <w:p w14:paraId="14C16677" w14:textId="1823648F" w:rsidR="00905B40" w:rsidRPr="008F709A" w:rsidRDefault="00B954F4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ATGCCCACCTCCTCAAAGAC</w:t>
            </w:r>
          </w:p>
        </w:tc>
        <w:tc>
          <w:tcPr>
            <w:tcW w:w="3489" w:type="dxa"/>
          </w:tcPr>
          <w:p w14:paraId="5A848FA9" w14:textId="44EAF109" w:rsidR="00905B40" w:rsidRPr="008F709A" w:rsidRDefault="00B954F4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GTAGTTTCCGTTGGAACAGTGAA</w:t>
            </w:r>
          </w:p>
        </w:tc>
      </w:tr>
      <w:tr w:rsidR="00905B40" w:rsidRPr="008F709A" w14:paraId="5C440590" w14:textId="77777777" w:rsidTr="008F709A">
        <w:tc>
          <w:tcPr>
            <w:tcW w:w="1252" w:type="dxa"/>
          </w:tcPr>
          <w:p w14:paraId="66C5AB26" w14:textId="20608C42" w:rsidR="00905B40" w:rsidRPr="008F709A" w:rsidRDefault="00134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BNDF</w:t>
            </w:r>
          </w:p>
        </w:tc>
        <w:tc>
          <w:tcPr>
            <w:tcW w:w="3707" w:type="dxa"/>
          </w:tcPr>
          <w:p w14:paraId="4843C338" w14:textId="3BDEE585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TACCTGGATGCCGCAAACAT</w:t>
            </w:r>
          </w:p>
        </w:tc>
        <w:tc>
          <w:tcPr>
            <w:tcW w:w="3489" w:type="dxa"/>
          </w:tcPr>
          <w:p w14:paraId="6AA52331" w14:textId="4EA84B85" w:rsidR="00905B40" w:rsidRPr="008F709A" w:rsidRDefault="00C54F22">
            <w:pPr>
              <w:rPr>
                <w:rFonts w:ascii="Times New Roman" w:hAnsi="Times New Roman" w:cs="Times New Roman"/>
                <w:szCs w:val="21"/>
              </w:rPr>
            </w:pPr>
            <w:r w:rsidRPr="008F709A">
              <w:rPr>
                <w:rFonts w:ascii="Times New Roman" w:hAnsi="Times New Roman" w:cs="Times New Roman"/>
                <w:szCs w:val="21"/>
              </w:rPr>
              <w:t>TGACCCACTCGCTAATACTGTC</w:t>
            </w:r>
          </w:p>
        </w:tc>
      </w:tr>
    </w:tbl>
    <w:p w14:paraId="796772A5" w14:textId="77777777" w:rsidR="00905B40" w:rsidRPr="008F709A" w:rsidRDefault="00905B40">
      <w:pPr>
        <w:rPr>
          <w:rFonts w:ascii="Times New Roman" w:hAnsi="Times New Roman" w:cs="Times New Roman"/>
          <w:szCs w:val="21"/>
        </w:rPr>
      </w:pPr>
    </w:p>
    <w:p w14:paraId="4CE5D4CF" w14:textId="77777777" w:rsidR="00905B40" w:rsidRPr="008F709A" w:rsidRDefault="00905B40">
      <w:pPr>
        <w:rPr>
          <w:rFonts w:ascii="Times New Roman" w:hAnsi="Times New Roman" w:cs="Times New Roman"/>
          <w:szCs w:val="21"/>
        </w:rPr>
      </w:pPr>
    </w:p>
    <w:p w14:paraId="74D42743" w14:textId="76D13714" w:rsidR="003F1705" w:rsidRPr="008F709A" w:rsidRDefault="003F1705" w:rsidP="003F1705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F709A">
        <w:rPr>
          <w:rFonts w:ascii="Times New Roman" w:hAnsi="Times New Roman" w:cs="Times New Roman"/>
          <w:sz w:val="24"/>
          <w:szCs w:val="24"/>
        </w:rPr>
        <w:t xml:space="preserve"> </w:t>
      </w:r>
      <w:r w:rsidRPr="008F709A">
        <w:rPr>
          <w:rFonts w:ascii="Times New Roman" w:hAnsi="Times New Roman" w:cs="Times New Roman"/>
          <w:sz w:val="24"/>
          <w:szCs w:val="24"/>
          <w:lang w:val="en-GB"/>
        </w:rPr>
        <w:t xml:space="preserve">PERMANOVA test of community structure </w:t>
      </w:r>
      <w:r w:rsidRPr="008F709A">
        <w:rPr>
          <w:rFonts w:ascii="Times New Roman" w:eastAsia="等线" w:hAnsi="Times New Roman" w:cs="Times New Roman"/>
          <w:sz w:val="24"/>
          <w:szCs w:val="24"/>
          <w:lang w:val="en-GB"/>
        </w:rPr>
        <w:t>differences in the gut microbiota</w:t>
      </w:r>
      <w:r w:rsidRPr="008F709A">
        <w:rPr>
          <w:rFonts w:ascii="Times New Roman" w:hAnsi="Times New Roman" w:cs="Times New Roman"/>
          <w:sz w:val="24"/>
          <w:szCs w:val="24"/>
          <w:lang w:val="en-GB"/>
        </w:rPr>
        <w:t xml:space="preserve"> among grou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</w:t>
      </w:r>
      <w:r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. </w:t>
      </w:r>
      <w:proofErr w:type="spellStart"/>
      <w:r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>salivarius</w:t>
      </w:r>
      <w:proofErr w:type="spellEnd"/>
      <w:r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60598">
        <w:rPr>
          <w:rFonts w:ascii="Times New Roman" w:hAnsi="Times New Roman" w:cs="Times New Roman"/>
          <w:sz w:val="24"/>
          <w:szCs w:val="24"/>
          <w:lang w:val="en-GB"/>
        </w:rPr>
        <w:t>Li0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terven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418"/>
        <w:gridCol w:w="1276"/>
        <w:gridCol w:w="1134"/>
        <w:gridCol w:w="1275"/>
        <w:gridCol w:w="930"/>
      </w:tblGrid>
      <w:tr w:rsidR="00142D37" w:rsidRPr="008F709A" w14:paraId="4037727F" w14:textId="77777777" w:rsidTr="00142D3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273C" w14:textId="77777777" w:rsidR="003F1705" w:rsidRPr="008F709A" w:rsidRDefault="003F1705" w:rsidP="000B16AD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DFDE" w14:textId="77777777" w:rsidR="003F1705" w:rsidRPr="008F709A" w:rsidRDefault="003F1705" w:rsidP="000B16AD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34E6" w14:textId="77777777" w:rsidR="003F1705" w:rsidRPr="008F709A" w:rsidRDefault="003F1705" w:rsidP="000B16AD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30896" w14:textId="77777777" w:rsidR="003F1705" w:rsidRPr="008F709A" w:rsidRDefault="003F1705" w:rsidP="000B16AD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D42B4" w14:textId="77777777" w:rsidR="003F1705" w:rsidRPr="008F709A" w:rsidRDefault="003F1705" w:rsidP="000B16AD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F.Model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4AF8F" w14:textId="77777777" w:rsidR="003F1705" w:rsidRPr="008F709A" w:rsidRDefault="003F1705" w:rsidP="000B16AD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D553" w14:textId="77777777" w:rsidR="003F1705" w:rsidRPr="008F709A" w:rsidRDefault="003F1705" w:rsidP="000B16AD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&gt;F)</w:t>
            </w:r>
          </w:p>
        </w:tc>
      </w:tr>
      <w:tr w:rsidR="00142D37" w:rsidRPr="008F709A" w14:paraId="76DB6C3C" w14:textId="77777777" w:rsidTr="00142D37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6669EF1" w14:textId="1C7ED46D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C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EC40D8" w14:textId="19AB962D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806847" w14:textId="66ACFC8F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7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6513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2D1C0B" w14:textId="1561ED57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7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1376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99D14D" w14:textId="68DAF1F4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4FF41C0" w14:textId="32810531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2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86979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F8A473A" w14:textId="1AB103B1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142D37" w:rsidRPr="008F709A" w14:paraId="1DCC3D6C" w14:textId="77777777" w:rsidTr="00142D37">
        <w:tc>
          <w:tcPr>
            <w:tcW w:w="1413" w:type="dxa"/>
            <w:vAlign w:val="center"/>
          </w:tcPr>
          <w:p w14:paraId="69074262" w14:textId="48A81F81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Li01</w:t>
            </w:r>
          </w:p>
        </w:tc>
        <w:tc>
          <w:tcPr>
            <w:tcW w:w="850" w:type="dxa"/>
            <w:vAlign w:val="center"/>
          </w:tcPr>
          <w:p w14:paraId="568A8AC8" w14:textId="19BF743B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BFB0B0D" w14:textId="60DAB4C1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992)</w:t>
            </w:r>
          </w:p>
        </w:tc>
        <w:tc>
          <w:tcPr>
            <w:tcW w:w="1276" w:type="dxa"/>
            <w:vAlign w:val="center"/>
          </w:tcPr>
          <w:p w14:paraId="08E3B6E3" w14:textId="4155283B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90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18109)</w:t>
            </w:r>
          </w:p>
        </w:tc>
        <w:tc>
          <w:tcPr>
            <w:tcW w:w="1134" w:type="dxa"/>
            <w:vAlign w:val="center"/>
          </w:tcPr>
          <w:p w14:paraId="22EBC8AE" w14:textId="7AF52A49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66</w:t>
            </w:r>
          </w:p>
        </w:tc>
        <w:tc>
          <w:tcPr>
            <w:tcW w:w="1275" w:type="dxa"/>
            <w:vAlign w:val="center"/>
          </w:tcPr>
          <w:p w14:paraId="4A7E871D" w14:textId="2A641DF8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4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58058)</w:t>
            </w:r>
          </w:p>
        </w:tc>
        <w:tc>
          <w:tcPr>
            <w:tcW w:w="930" w:type="dxa"/>
            <w:vAlign w:val="center"/>
          </w:tcPr>
          <w:p w14:paraId="73123D72" w14:textId="5DDE78DA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42D37" w:rsidRPr="008F709A" w14:paraId="2CAECC64" w14:textId="77777777" w:rsidTr="00142D37">
        <w:tc>
          <w:tcPr>
            <w:tcW w:w="1413" w:type="dxa"/>
            <w:vAlign w:val="center"/>
          </w:tcPr>
          <w:p w14:paraId="75C150C9" w14:textId="0B4498E6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P VS Li01</w:t>
            </w:r>
          </w:p>
        </w:tc>
        <w:tc>
          <w:tcPr>
            <w:tcW w:w="850" w:type="dxa"/>
            <w:vAlign w:val="center"/>
          </w:tcPr>
          <w:p w14:paraId="144537D7" w14:textId="4049C6CD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E7C00A8" w14:textId="695C7991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9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7195)</w:t>
            </w:r>
          </w:p>
        </w:tc>
        <w:tc>
          <w:tcPr>
            <w:tcW w:w="1276" w:type="dxa"/>
            <w:vAlign w:val="center"/>
          </w:tcPr>
          <w:p w14:paraId="363206CC" w14:textId="1BB09A60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9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2092)</w:t>
            </w:r>
          </w:p>
        </w:tc>
        <w:tc>
          <w:tcPr>
            <w:tcW w:w="1134" w:type="dxa"/>
            <w:vAlign w:val="center"/>
          </w:tcPr>
          <w:p w14:paraId="383B8AD0" w14:textId="611F2186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397</w:t>
            </w:r>
          </w:p>
        </w:tc>
        <w:tc>
          <w:tcPr>
            <w:tcW w:w="1275" w:type="dxa"/>
            <w:vAlign w:val="center"/>
          </w:tcPr>
          <w:p w14:paraId="5F492B12" w14:textId="02560AEB" w:rsidR="00142D37" w:rsidRPr="008F709A" w:rsidRDefault="00142D37" w:rsidP="00142D37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1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F17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62682)</w:t>
            </w:r>
          </w:p>
        </w:tc>
        <w:tc>
          <w:tcPr>
            <w:tcW w:w="930" w:type="dxa"/>
            <w:vAlign w:val="center"/>
          </w:tcPr>
          <w:p w14:paraId="150645C1" w14:textId="40FEB878" w:rsidR="00142D37" w:rsidRPr="008F709A" w:rsidRDefault="00142D37" w:rsidP="00142D37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</w:tr>
    </w:tbl>
    <w:p w14:paraId="7C1EC842" w14:textId="77777777" w:rsidR="003F1705" w:rsidRPr="008F709A" w:rsidRDefault="003F1705" w:rsidP="003F1705">
      <w:pPr>
        <w:rPr>
          <w:rFonts w:ascii="Times New Roman" w:hAnsi="Times New Roman" w:cs="Times New Roman"/>
          <w:kern w:val="0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 xml:space="preserve">PERMANOVA: The permutational multivariate analysis of variance; Df: degree of freedom;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SumsOfSqs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 xml:space="preserve">: Total variance;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MeanSqs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 xml:space="preserve">: mean squares; R2: The ratio of the intragroup variance to the total variance. The larger the value of R2 is, the higher the degree of interpretation of the difference by group.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>(&gt;F): significance. The corresponding residual term values are shown in parentheses.</w:t>
      </w:r>
    </w:p>
    <w:p w14:paraId="00F13DA4" w14:textId="77777777" w:rsidR="003F1705" w:rsidRPr="003F1705" w:rsidRDefault="003F1705">
      <w:pPr>
        <w:rPr>
          <w:rFonts w:ascii="Times New Roman" w:hAnsi="Times New Roman" w:cs="Times New Roman"/>
          <w:sz w:val="24"/>
          <w:szCs w:val="24"/>
        </w:rPr>
      </w:pPr>
    </w:p>
    <w:p w14:paraId="4541BEE0" w14:textId="77777777" w:rsidR="00142D37" w:rsidRDefault="00142D37" w:rsidP="00142D37">
      <w:pPr>
        <w:rPr>
          <w:rFonts w:ascii="Times New Roman" w:hAnsi="Times New Roman" w:cs="Times New Roman"/>
          <w:sz w:val="24"/>
          <w:szCs w:val="24"/>
        </w:rPr>
      </w:pPr>
    </w:p>
    <w:p w14:paraId="16FEDEB6" w14:textId="58438061" w:rsidR="00142D37" w:rsidRPr="008F709A" w:rsidRDefault="00142D37" w:rsidP="00142D37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F709A">
        <w:rPr>
          <w:rFonts w:ascii="Times New Roman" w:hAnsi="Times New Roman" w:cs="Times New Roman"/>
          <w:sz w:val="24"/>
          <w:szCs w:val="24"/>
        </w:rPr>
        <w:t xml:space="preserve"> MRPP test of community structure differences in the gut microbiota among groups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="00606407"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. </w:t>
      </w:r>
      <w:proofErr w:type="spellStart"/>
      <w:r w:rsidR="00606407"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>salivarius</w:t>
      </w:r>
      <w:proofErr w:type="spellEnd"/>
      <w:r w:rsidR="00606407" w:rsidRPr="00D605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606407" w:rsidRPr="00D60598">
        <w:rPr>
          <w:rFonts w:ascii="Times New Roman" w:hAnsi="Times New Roman" w:cs="Times New Roman"/>
          <w:sz w:val="24"/>
          <w:szCs w:val="24"/>
          <w:lang w:val="en-GB"/>
        </w:rPr>
        <w:t>Li01</w:t>
      </w:r>
      <w:r w:rsidR="00606407">
        <w:rPr>
          <w:rFonts w:ascii="Times New Roman" w:hAnsi="Times New Roman" w:cs="Times New Roman"/>
          <w:sz w:val="24"/>
          <w:szCs w:val="24"/>
          <w:lang w:val="en-GB"/>
        </w:rPr>
        <w:t xml:space="preserve"> intervention.</w:t>
      </w:r>
    </w:p>
    <w:tbl>
      <w:tblPr>
        <w:tblStyle w:val="a7"/>
        <w:tblW w:w="82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597"/>
        <w:gridCol w:w="1721"/>
        <w:gridCol w:w="1659"/>
        <w:gridCol w:w="1659"/>
      </w:tblGrid>
      <w:tr w:rsidR="00142D37" w:rsidRPr="008F709A" w14:paraId="1C43BF82" w14:textId="77777777" w:rsidTr="000B16AD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4AB2B7CB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</w:tcPr>
          <w:p w14:paraId="4541D21E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21" w:type="dxa"/>
            <w:tcBorders>
              <w:top w:val="single" w:sz="8" w:space="0" w:color="auto"/>
              <w:bottom w:val="single" w:sz="8" w:space="0" w:color="auto"/>
            </w:tcBorders>
          </w:tcPr>
          <w:p w14:paraId="0926ADE8" w14:textId="77777777" w:rsidR="00142D37" w:rsidRPr="008F709A" w:rsidRDefault="00142D37" w:rsidP="000B16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served-delta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2BEA4B10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expected-delta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564E7DFA" w14:textId="77777777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</w:tr>
      <w:tr w:rsidR="00142D37" w:rsidRPr="008F709A" w14:paraId="07FBBFE5" w14:textId="77777777" w:rsidTr="000B16AD">
        <w:tc>
          <w:tcPr>
            <w:tcW w:w="1659" w:type="dxa"/>
            <w:tcBorders>
              <w:top w:val="single" w:sz="8" w:space="0" w:color="auto"/>
            </w:tcBorders>
          </w:tcPr>
          <w:p w14:paraId="6E168FFA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CP</w:t>
            </w:r>
          </w:p>
        </w:tc>
        <w:tc>
          <w:tcPr>
            <w:tcW w:w="1597" w:type="dxa"/>
            <w:tcBorders>
              <w:top w:val="single" w:sz="8" w:space="0" w:color="auto"/>
            </w:tcBorders>
          </w:tcPr>
          <w:p w14:paraId="729E5B09" w14:textId="462050E9" w:rsidR="00142D37" w:rsidRPr="008F709A" w:rsidRDefault="00142D37" w:rsidP="00142D3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2169</w:t>
            </w:r>
          </w:p>
        </w:tc>
        <w:tc>
          <w:tcPr>
            <w:tcW w:w="1721" w:type="dxa"/>
            <w:tcBorders>
              <w:top w:val="single" w:sz="8" w:space="0" w:color="auto"/>
            </w:tcBorders>
          </w:tcPr>
          <w:p w14:paraId="401753CB" w14:textId="58B58968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29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9F65F65" w14:textId="14CB5231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34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5BB69EED" w14:textId="666830AD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142D37" w:rsidRPr="008F709A" w14:paraId="17EBA259" w14:textId="77777777" w:rsidTr="000B16AD">
        <w:tc>
          <w:tcPr>
            <w:tcW w:w="1659" w:type="dxa"/>
          </w:tcPr>
          <w:p w14:paraId="5FFD66D7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Li01</w:t>
            </w:r>
          </w:p>
        </w:tc>
        <w:tc>
          <w:tcPr>
            <w:tcW w:w="1597" w:type="dxa"/>
          </w:tcPr>
          <w:p w14:paraId="175F3E38" w14:textId="14883789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21" w:type="dxa"/>
          </w:tcPr>
          <w:p w14:paraId="3BE2A457" w14:textId="58A3D65A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4</w:t>
            </w:r>
          </w:p>
        </w:tc>
        <w:tc>
          <w:tcPr>
            <w:tcW w:w="1659" w:type="dxa"/>
          </w:tcPr>
          <w:p w14:paraId="00C767B7" w14:textId="25E900F8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1659" w:type="dxa"/>
          </w:tcPr>
          <w:p w14:paraId="7CE27D3E" w14:textId="77EF4DF9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142D37" w:rsidRPr="008F709A" w14:paraId="54E37DF7" w14:textId="77777777" w:rsidTr="000B16AD">
        <w:tc>
          <w:tcPr>
            <w:tcW w:w="1659" w:type="dxa"/>
            <w:tcBorders>
              <w:bottom w:val="single" w:sz="8" w:space="0" w:color="auto"/>
            </w:tcBorders>
          </w:tcPr>
          <w:p w14:paraId="45BFE1DC" w14:textId="77777777" w:rsidR="00142D37" w:rsidRPr="008F709A" w:rsidRDefault="00142D37" w:rsidP="000B1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P VS Li01</w:t>
            </w:r>
          </w:p>
        </w:tc>
        <w:tc>
          <w:tcPr>
            <w:tcW w:w="1597" w:type="dxa"/>
            <w:tcBorders>
              <w:bottom w:val="single" w:sz="8" w:space="0" w:color="auto"/>
            </w:tcBorders>
          </w:tcPr>
          <w:p w14:paraId="6D48913B" w14:textId="6388CE6B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23</w:t>
            </w:r>
          </w:p>
        </w:tc>
        <w:tc>
          <w:tcPr>
            <w:tcW w:w="1721" w:type="dxa"/>
            <w:tcBorders>
              <w:bottom w:val="single" w:sz="8" w:space="0" w:color="auto"/>
            </w:tcBorders>
          </w:tcPr>
          <w:p w14:paraId="13F87C3F" w14:textId="2306831F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22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3EC34172" w14:textId="6FBB58CC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93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3B293F8" w14:textId="77777777" w:rsidR="00142D37" w:rsidRPr="008F709A" w:rsidRDefault="00142D37" w:rsidP="000B16A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366443A6" w14:textId="77777777" w:rsidR="00142D37" w:rsidRPr="008F709A" w:rsidRDefault="00142D37" w:rsidP="00142D37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MRPP: Multiple response permutation procedure; observed delta: intragroup difference; expected delta: intergroup difference. The larger the value of expected delta was, the greater the difference between the groups. A&gt;0: intergroup difference&gt;intragroup difference; A&lt;0: intragroup difference&gt;intergroup difference.</w:t>
      </w:r>
    </w:p>
    <w:p w14:paraId="5A7E9BCB" w14:textId="77777777" w:rsidR="003F1705" w:rsidRPr="00142D37" w:rsidRDefault="003F1705">
      <w:pPr>
        <w:rPr>
          <w:rFonts w:ascii="Times New Roman" w:hAnsi="Times New Roman" w:cs="Times New Roman"/>
          <w:sz w:val="24"/>
          <w:szCs w:val="24"/>
        </w:rPr>
      </w:pPr>
    </w:p>
    <w:p w14:paraId="11C7A678" w14:textId="77777777" w:rsidR="003F1705" w:rsidRDefault="003F1705">
      <w:pPr>
        <w:rPr>
          <w:rFonts w:ascii="Times New Roman" w:hAnsi="Times New Roman" w:cs="Times New Roman"/>
          <w:sz w:val="24"/>
          <w:szCs w:val="24"/>
        </w:rPr>
      </w:pPr>
    </w:p>
    <w:p w14:paraId="3819D1BD" w14:textId="77777777" w:rsidR="003F1705" w:rsidRDefault="003F1705">
      <w:pPr>
        <w:rPr>
          <w:rFonts w:ascii="Times New Roman" w:hAnsi="Times New Roman" w:cs="Times New Roman"/>
          <w:sz w:val="24"/>
          <w:szCs w:val="24"/>
        </w:rPr>
      </w:pPr>
    </w:p>
    <w:p w14:paraId="2E842E3B" w14:textId="31F3E19F" w:rsidR="003745EE" w:rsidRPr="008F709A" w:rsidRDefault="000C308A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Supplementary Table S</w:t>
      </w:r>
      <w:r w:rsidR="00142D37">
        <w:rPr>
          <w:rFonts w:ascii="Times New Roman" w:hAnsi="Times New Roman" w:cs="Times New Roman"/>
          <w:sz w:val="24"/>
          <w:szCs w:val="24"/>
        </w:rPr>
        <w:t>4</w:t>
      </w:r>
      <w:r w:rsidR="00BE246E">
        <w:rPr>
          <w:rFonts w:ascii="Times New Roman" w:hAnsi="Times New Roman" w:cs="Times New Roman"/>
          <w:sz w:val="24"/>
          <w:szCs w:val="24"/>
        </w:rPr>
        <w:t>.</w:t>
      </w:r>
      <w:r w:rsidRPr="008F709A">
        <w:rPr>
          <w:rFonts w:ascii="Times New Roman" w:hAnsi="Times New Roman" w:cs="Times New Roman"/>
          <w:sz w:val="24"/>
          <w:szCs w:val="24"/>
        </w:rPr>
        <w:t xml:space="preserve"> </w:t>
      </w:r>
      <w:r w:rsidR="008F709A" w:rsidRPr="008F709A">
        <w:rPr>
          <w:rFonts w:ascii="Times New Roman" w:hAnsi="Times New Roman" w:cs="Times New Roman"/>
          <w:sz w:val="24"/>
          <w:szCs w:val="24"/>
          <w:lang w:val="en-GB"/>
        </w:rPr>
        <w:t xml:space="preserve">PERMANOVA test of community structure </w:t>
      </w:r>
      <w:r w:rsidR="008F709A" w:rsidRPr="008F709A">
        <w:rPr>
          <w:rFonts w:ascii="Times New Roman" w:eastAsia="等线" w:hAnsi="Times New Roman" w:cs="Times New Roman"/>
          <w:sz w:val="24"/>
          <w:szCs w:val="24"/>
          <w:lang w:val="en-GB"/>
        </w:rPr>
        <w:t>differences in the gut microbiota</w:t>
      </w:r>
      <w:r w:rsidR="008F709A" w:rsidRPr="008F709A">
        <w:rPr>
          <w:rFonts w:ascii="Times New Roman" w:hAnsi="Times New Roman" w:cs="Times New Roman"/>
          <w:sz w:val="24"/>
          <w:szCs w:val="24"/>
          <w:lang w:val="en-GB"/>
        </w:rPr>
        <w:t xml:space="preserve"> among groups</w:t>
      </w:r>
      <w:r w:rsidR="003F1705">
        <w:rPr>
          <w:rFonts w:ascii="Times New Roman" w:hAnsi="Times New Roman" w:cs="Times New Roman"/>
          <w:sz w:val="24"/>
          <w:szCs w:val="24"/>
          <w:lang w:val="en-GB"/>
        </w:rPr>
        <w:t xml:space="preserve"> after TAA injection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06"/>
        <w:gridCol w:w="1350"/>
        <w:gridCol w:w="1276"/>
        <w:gridCol w:w="1152"/>
        <w:gridCol w:w="1178"/>
        <w:gridCol w:w="1126"/>
      </w:tblGrid>
      <w:tr w:rsidR="000C308A" w:rsidRPr="008F709A" w14:paraId="46BFDF1F" w14:textId="77777777" w:rsidTr="008F709A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2CD61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DC91F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97DA9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6763E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2E4B1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F.Model</w:t>
            </w:r>
            <w:proofErr w:type="spellEnd"/>
            <w:proofErr w:type="gramEnd"/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C2EAC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B74431" w14:textId="28B1FCFF" w:rsidR="000C308A" w:rsidRPr="008F709A" w:rsidRDefault="00905B40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&gt;F)</w:t>
            </w:r>
          </w:p>
        </w:tc>
      </w:tr>
      <w:tr w:rsidR="000C308A" w:rsidRPr="008F709A" w14:paraId="36766492" w14:textId="77777777" w:rsidTr="008F709A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9DF8180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CP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1E77F227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2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A919629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65</w:t>
            </w:r>
          </w:p>
          <w:p w14:paraId="3E3A947C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3914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85F40F8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650</w:t>
            </w:r>
          </w:p>
          <w:p w14:paraId="294C67D3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19928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7337DB8C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05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center"/>
          </w:tcPr>
          <w:p w14:paraId="40EE7827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56</w:t>
            </w:r>
          </w:p>
          <w:p w14:paraId="17845865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64844)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center"/>
          </w:tcPr>
          <w:p w14:paraId="6DA38D73" w14:textId="1FBDC07A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0C308A" w:rsidRPr="008F709A" w14:paraId="75FD4DF1" w14:textId="77777777" w:rsidTr="008F709A">
        <w:tc>
          <w:tcPr>
            <w:tcW w:w="1418" w:type="dxa"/>
            <w:vAlign w:val="center"/>
          </w:tcPr>
          <w:p w14:paraId="76FD0F2D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Li01</w:t>
            </w:r>
          </w:p>
        </w:tc>
        <w:tc>
          <w:tcPr>
            <w:tcW w:w="806" w:type="dxa"/>
            <w:vAlign w:val="center"/>
          </w:tcPr>
          <w:p w14:paraId="653C1EE4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1)</w:t>
            </w:r>
          </w:p>
        </w:tc>
        <w:tc>
          <w:tcPr>
            <w:tcW w:w="1350" w:type="dxa"/>
            <w:vAlign w:val="center"/>
          </w:tcPr>
          <w:p w14:paraId="4E7A003F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117</w:t>
            </w:r>
          </w:p>
          <w:p w14:paraId="39684E8C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182273)</w:t>
            </w:r>
          </w:p>
        </w:tc>
        <w:tc>
          <w:tcPr>
            <w:tcW w:w="1276" w:type="dxa"/>
            <w:vAlign w:val="center"/>
          </w:tcPr>
          <w:p w14:paraId="719A2CA5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117</w:t>
            </w:r>
          </w:p>
          <w:p w14:paraId="42AFA356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16570)</w:t>
            </w:r>
          </w:p>
        </w:tc>
        <w:tc>
          <w:tcPr>
            <w:tcW w:w="1152" w:type="dxa"/>
            <w:vAlign w:val="center"/>
          </w:tcPr>
          <w:p w14:paraId="6AD50E5E" w14:textId="5E8F70E3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25</w:t>
            </w:r>
          </w:p>
        </w:tc>
        <w:tc>
          <w:tcPr>
            <w:tcW w:w="1178" w:type="dxa"/>
            <w:vAlign w:val="center"/>
          </w:tcPr>
          <w:p w14:paraId="0A950F6F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87</w:t>
            </w:r>
          </w:p>
          <w:p w14:paraId="137DBC5D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80513)</w:t>
            </w:r>
          </w:p>
        </w:tc>
        <w:tc>
          <w:tcPr>
            <w:tcW w:w="1126" w:type="dxa"/>
            <w:vAlign w:val="center"/>
          </w:tcPr>
          <w:p w14:paraId="5120E4FB" w14:textId="4D8DDABE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0C308A" w:rsidRPr="008F709A" w14:paraId="66BC424F" w14:textId="77777777" w:rsidTr="008F709A">
        <w:tc>
          <w:tcPr>
            <w:tcW w:w="1418" w:type="dxa"/>
            <w:vAlign w:val="center"/>
          </w:tcPr>
          <w:p w14:paraId="11A411D0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P VS Li01</w:t>
            </w:r>
          </w:p>
        </w:tc>
        <w:tc>
          <w:tcPr>
            <w:tcW w:w="806" w:type="dxa"/>
            <w:vAlign w:val="center"/>
          </w:tcPr>
          <w:p w14:paraId="5E4C0465" w14:textId="77777777" w:rsidR="000C308A" w:rsidRPr="008F709A" w:rsidRDefault="000C308A" w:rsidP="008F709A">
            <w:pPr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1(13)</w:t>
            </w:r>
          </w:p>
        </w:tc>
        <w:tc>
          <w:tcPr>
            <w:tcW w:w="1350" w:type="dxa"/>
            <w:vAlign w:val="center"/>
          </w:tcPr>
          <w:p w14:paraId="25517A7F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25</w:t>
            </w:r>
          </w:p>
          <w:p w14:paraId="41D531E1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26953)</w:t>
            </w:r>
          </w:p>
        </w:tc>
        <w:tc>
          <w:tcPr>
            <w:tcW w:w="1276" w:type="dxa"/>
            <w:vAlign w:val="center"/>
          </w:tcPr>
          <w:p w14:paraId="2AE7531D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249</w:t>
            </w:r>
          </w:p>
          <w:p w14:paraId="076C593A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020733)</w:t>
            </w:r>
          </w:p>
        </w:tc>
        <w:tc>
          <w:tcPr>
            <w:tcW w:w="1152" w:type="dxa"/>
            <w:vAlign w:val="center"/>
          </w:tcPr>
          <w:p w14:paraId="62A7C9CE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635</w:t>
            </w:r>
          </w:p>
        </w:tc>
        <w:tc>
          <w:tcPr>
            <w:tcW w:w="1178" w:type="dxa"/>
            <w:vAlign w:val="center"/>
          </w:tcPr>
          <w:p w14:paraId="59F5C577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14</w:t>
            </w:r>
          </w:p>
          <w:p w14:paraId="44A55A12" w14:textId="77777777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0.76186)</w:t>
            </w:r>
          </w:p>
        </w:tc>
        <w:tc>
          <w:tcPr>
            <w:tcW w:w="1126" w:type="dxa"/>
            <w:vAlign w:val="center"/>
          </w:tcPr>
          <w:p w14:paraId="5CC0AD11" w14:textId="560D7D5E" w:rsidR="000C308A" w:rsidRPr="008F709A" w:rsidRDefault="000C308A" w:rsidP="008F709A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</w:tbl>
    <w:p w14:paraId="6F24B325" w14:textId="206F722D" w:rsidR="0059132A" w:rsidRPr="008F709A" w:rsidRDefault="008F709A">
      <w:pPr>
        <w:rPr>
          <w:rFonts w:ascii="Times New Roman" w:hAnsi="Times New Roman" w:cs="Times New Roman"/>
          <w:kern w:val="0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 xml:space="preserve">PERMANOVA: The permutational multivariate analysis of variance; Df: degree of freedom;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SumsOfSqs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 xml:space="preserve">: Total variance;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MeanSqs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 xml:space="preserve">: mean squares; R2: The ratio of the intragroup variance to the total variance. The larger the value of R2 is, the higher the degree of interpretation of the difference by group. </w:t>
      </w:r>
      <w:proofErr w:type="spellStart"/>
      <w:r w:rsidRPr="008F709A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8F709A">
        <w:rPr>
          <w:rFonts w:ascii="Times New Roman" w:hAnsi="Times New Roman" w:cs="Times New Roman"/>
          <w:sz w:val="24"/>
          <w:szCs w:val="24"/>
        </w:rPr>
        <w:t>(&gt;F): significance. The corresponding residual term values are shown in parentheses.</w:t>
      </w:r>
    </w:p>
    <w:p w14:paraId="20FD7BB5" w14:textId="77777777" w:rsidR="008F709A" w:rsidRDefault="008F709A" w:rsidP="0059132A">
      <w:pPr>
        <w:rPr>
          <w:rFonts w:ascii="Times New Roman" w:hAnsi="Times New Roman" w:cs="Times New Roman"/>
          <w:szCs w:val="21"/>
        </w:rPr>
      </w:pPr>
    </w:p>
    <w:p w14:paraId="319CE424" w14:textId="77777777" w:rsidR="008F709A" w:rsidRDefault="008F709A" w:rsidP="0059132A">
      <w:pPr>
        <w:rPr>
          <w:rFonts w:ascii="Times New Roman" w:hAnsi="Times New Roman" w:cs="Times New Roman"/>
          <w:szCs w:val="21"/>
        </w:rPr>
      </w:pPr>
    </w:p>
    <w:p w14:paraId="74ACA2E9" w14:textId="0E897E70" w:rsidR="008F709A" w:rsidRPr="008F709A" w:rsidRDefault="0059132A" w:rsidP="008F709A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Supplementary Table S</w:t>
      </w:r>
      <w:r w:rsidR="00142D37">
        <w:rPr>
          <w:rFonts w:ascii="Times New Roman" w:hAnsi="Times New Roman" w:cs="Times New Roman"/>
          <w:sz w:val="24"/>
          <w:szCs w:val="24"/>
        </w:rPr>
        <w:t>5</w:t>
      </w:r>
      <w:r w:rsidR="00BE246E">
        <w:rPr>
          <w:rFonts w:ascii="Times New Roman" w:hAnsi="Times New Roman" w:cs="Times New Roman"/>
          <w:sz w:val="24"/>
          <w:szCs w:val="24"/>
        </w:rPr>
        <w:t>.</w:t>
      </w:r>
      <w:r w:rsidRPr="008F709A">
        <w:rPr>
          <w:rFonts w:ascii="Times New Roman" w:hAnsi="Times New Roman" w:cs="Times New Roman"/>
          <w:sz w:val="24"/>
          <w:szCs w:val="24"/>
        </w:rPr>
        <w:t xml:space="preserve"> </w:t>
      </w:r>
      <w:r w:rsidR="008F709A" w:rsidRPr="008F709A">
        <w:rPr>
          <w:rFonts w:ascii="Times New Roman" w:hAnsi="Times New Roman" w:cs="Times New Roman"/>
          <w:sz w:val="24"/>
          <w:szCs w:val="24"/>
        </w:rPr>
        <w:t>MRPP test of community structure differences in the gut microbiota among groups</w:t>
      </w:r>
      <w:r w:rsidR="003F1705">
        <w:rPr>
          <w:rFonts w:ascii="Times New Roman" w:hAnsi="Times New Roman" w:cs="Times New Roman"/>
          <w:sz w:val="24"/>
          <w:szCs w:val="24"/>
        </w:rPr>
        <w:t xml:space="preserve"> after TAA injection.</w:t>
      </w:r>
    </w:p>
    <w:tbl>
      <w:tblPr>
        <w:tblStyle w:val="a7"/>
        <w:tblW w:w="82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597"/>
        <w:gridCol w:w="1721"/>
        <w:gridCol w:w="1659"/>
        <w:gridCol w:w="1659"/>
      </w:tblGrid>
      <w:tr w:rsidR="0059132A" w:rsidRPr="008F709A" w14:paraId="59344545" w14:textId="77777777" w:rsidTr="00B76CAA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21988F8E" w14:textId="42EFF8DE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</w:tcPr>
          <w:p w14:paraId="16168B04" w14:textId="036F7B1E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21" w:type="dxa"/>
            <w:tcBorders>
              <w:top w:val="single" w:sz="8" w:space="0" w:color="auto"/>
              <w:bottom w:val="single" w:sz="8" w:space="0" w:color="auto"/>
            </w:tcBorders>
          </w:tcPr>
          <w:p w14:paraId="79DFC7BB" w14:textId="2BA507C6" w:rsidR="0059132A" w:rsidRPr="008F709A" w:rsidRDefault="0059132A" w:rsidP="005913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served-delta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18FE4261" w14:textId="1D90E1CF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expected-delta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D453703" w14:textId="4D37C6C4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nificance</w:t>
            </w:r>
          </w:p>
        </w:tc>
      </w:tr>
      <w:tr w:rsidR="0059132A" w:rsidRPr="008F709A" w14:paraId="15209430" w14:textId="77777777" w:rsidTr="00B76CAA">
        <w:tc>
          <w:tcPr>
            <w:tcW w:w="1659" w:type="dxa"/>
            <w:tcBorders>
              <w:top w:val="single" w:sz="8" w:space="0" w:color="auto"/>
            </w:tcBorders>
          </w:tcPr>
          <w:p w14:paraId="371B556E" w14:textId="0B2B26D5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CP</w:t>
            </w:r>
          </w:p>
        </w:tc>
        <w:tc>
          <w:tcPr>
            <w:tcW w:w="1597" w:type="dxa"/>
            <w:tcBorders>
              <w:top w:val="single" w:sz="8" w:space="0" w:color="auto"/>
            </w:tcBorders>
          </w:tcPr>
          <w:p w14:paraId="455245BA" w14:textId="00A1839C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6</w:t>
            </w:r>
          </w:p>
        </w:tc>
        <w:tc>
          <w:tcPr>
            <w:tcW w:w="1721" w:type="dxa"/>
            <w:tcBorders>
              <w:top w:val="single" w:sz="8" w:space="0" w:color="auto"/>
            </w:tcBorders>
          </w:tcPr>
          <w:p w14:paraId="0049CC5D" w14:textId="2398E327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2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2A31AC75" w14:textId="4DE9B603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05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EB1BF79" w14:textId="100CE198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9132A" w:rsidRPr="008F709A" w14:paraId="73A7CF54" w14:textId="77777777" w:rsidTr="00B76CAA">
        <w:tc>
          <w:tcPr>
            <w:tcW w:w="1659" w:type="dxa"/>
          </w:tcPr>
          <w:p w14:paraId="2CB3A7A1" w14:textId="117D661D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TP VS Li01</w:t>
            </w:r>
          </w:p>
        </w:tc>
        <w:tc>
          <w:tcPr>
            <w:tcW w:w="1597" w:type="dxa"/>
          </w:tcPr>
          <w:p w14:paraId="1EEC951F" w14:textId="4F429C16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15</w:t>
            </w:r>
          </w:p>
        </w:tc>
        <w:tc>
          <w:tcPr>
            <w:tcW w:w="1721" w:type="dxa"/>
          </w:tcPr>
          <w:p w14:paraId="7521984E" w14:textId="3B4F16CD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61</w:t>
            </w:r>
          </w:p>
        </w:tc>
        <w:tc>
          <w:tcPr>
            <w:tcW w:w="1659" w:type="dxa"/>
          </w:tcPr>
          <w:p w14:paraId="24DCE492" w14:textId="19F8775F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44</w:t>
            </w:r>
          </w:p>
        </w:tc>
        <w:tc>
          <w:tcPr>
            <w:tcW w:w="1659" w:type="dxa"/>
          </w:tcPr>
          <w:p w14:paraId="49396ECF" w14:textId="593743FB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59132A" w:rsidRPr="008F709A" w14:paraId="533B932E" w14:textId="77777777" w:rsidTr="0090581D">
        <w:tc>
          <w:tcPr>
            <w:tcW w:w="1659" w:type="dxa"/>
            <w:tcBorders>
              <w:bottom w:val="single" w:sz="8" w:space="0" w:color="auto"/>
            </w:tcBorders>
          </w:tcPr>
          <w:p w14:paraId="4673B66A" w14:textId="12C32ADF" w:rsidR="0059132A" w:rsidRPr="008F709A" w:rsidRDefault="0059132A" w:rsidP="005913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hAnsi="Times New Roman" w:cs="Times New Roman"/>
                <w:sz w:val="24"/>
                <w:szCs w:val="24"/>
              </w:rPr>
              <w:t>CP VS Li01</w:t>
            </w:r>
          </w:p>
        </w:tc>
        <w:tc>
          <w:tcPr>
            <w:tcW w:w="1597" w:type="dxa"/>
            <w:tcBorders>
              <w:bottom w:val="single" w:sz="8" w:space="0" w:color="auto"/>
            </w:tcBorders>
          </w:tcPr>
          <w:p w14:paraId="66E68A14" w14:textId="496ADC79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85</w:t>
            </w:r>
          </w:p>
        </w:tc>
        <w:tc>
          <w:tcPr>
            <w:tcW w:w="1721" w:type="dxa"/>
            <w:tcBorders>
              <w:bottom w:val="single" w:sz="8" w:space="0" w:color="auto"/>
            </w:tcBorders>
          </w:tcPr>
          <w:p w14:paraId="354C0B71" w14:textId="642A82D3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01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15FB04A" w14:textId="6C0828AA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89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0EFAD03E" w14:textId="3837E421" w:rsidR="0059132A" w:rsidRPr="008F709A" w:rsidRDefault="0059132A" w:rsidP="0059132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0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4C538AFC" w14:textId="77777777" w:rsidR="008F709A" w:rsidRPr="008F709A" w:rsidRDefault="008F709A" w:rsidP="008F709A">
      <w:pPr>
        <w:rPr>
          <w:rFonts w:ascii="Times New Roman" w:hAnsi="Times New Roman" w:cs="Times New Roman"/>
          <w:sz w:val="24"/>
          <w:szCs w:val="24"/>
        </w:rPr>
      </w:pPr>
      <w:r w:rsidRPr="008F709A">
        <w:rPr>
          <w:rFonts w:ascii="Times New Roman" w:hAnsi="Times New Roman" w:cs="Times New Roman"/>
          <w:sz w:val="24"/>
          <w:szCs w:val="24"/>
        </w:rPr>
        <w:t>MRPP: Multiple response permutation procedure; observed delta: intragroup difference; expected delta: intergroup difference. The larger the value of expected delta was, the greater the difference between the groups. A&gt;0: intergroup difference&gt;intragroup difference; A&lt;0: intragroup difference&gt;intergroup difference.</w:t>
      </w:r>
    </w:p>
    <w:p w14:paraId="4DD52623" w14:textId="68440EE6" w:rsidR="0059132A" w:rsidRPr="008F709A" w:rsidRDefault="0059132A" w:rsidP="0059132A">
      <w:pPr>
        <w:rPr>
          <w:rFonts w:ascii="Times New Roman" w:hAnsi="Times New Roman" w:cs="Times New Roman"/>
          <w:szCs w:val="21"/>
        </w:rPr>
      </w:pPr>
      <w:r w:rsidRPr="008F709A">
        <w:rPr>
          <w:rFonts w:ascii="Times New Roman" w:hAnsi="Times New Roman" w:cs="Times New Roman"/>
          <w:szCs w:val="21"/>
        </w:rPr>
        <w:t xml:space="preserve"> </w:t>
      </w:r>
    </w:p>
    <w:p w14:paraId="1648860F" w14:textId="77777777" w:rsidR="0059132A" w:rsidRPr="008F709A" w:rsidRDefault="0059132A">
      <w:pPr>
        <w:rPr>
          <w:rFonts w:ascii="Times New Roman" w:hAnsi="Times New Roman" w:cs="Times New Roman"/>
          <w:szCs w:val="21"/>
        </w:rPr>
      </w:pPr>
    </w:p>
    <w:sectPr w:rsidR="0059132A" w:rsidRPr="008F7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8863C" w14:textId="77777777" w:rsidR="0082224E" w:rsidRDefault="0082224E" w:rsidP="000C308A">
      <w:r>
        <w:separator/>
      </w:r>
    </w:p>
  </w:endnote>
  <w:endnote w:type="continuationSeparator" w:id="0">
    <w:p w14:paraId="2C0892FE" w14:textId="77777777" w:rsidR="0082224E" w:rsidRDefault="0082224E" w:rsidP="000C3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7C7C9" w14:textId="77777777" w:rsidR="0082224E" w:rsidRDefault="0082224E" w:rsidP="000C308A">
      <w:r>
        <w:separator/>
      </w:r>
    </w:p>
  </w:footnote>
  <w:footnote w:type="continuationSeparator" w:id="0">
    <w:p w14:paraId="74DD9197" w14:textId="77777777" w:rsidR="0082224E" w:rsidRDefault="0082224E" w:rsidP="000C3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70"/>
    <w:rsid w:val="00017C21"/>
    <w:rsid w:val="000C308A"/>
    <w:rsid w:val="00134154"/>
    <w:rsid w:val="00142D37"/>
    <w:rsid w:val="0028103E"/>
    <w:rsid w:val="003F1705"/>
    <w:rsid w:val="0059132A"/>
    <w:rsid w:val="00606407"/>
    <w:rsid w:val="0063133B"/>
    <w:rsid w:val="00711F3E"/>
    <w:rsid w:val="0082224E"/>
    <w:rsid w:val="008E7E80"/>
    <w:rsid w:val="008F709A"/>
    <w:rsid w:val="0090581D"/>
    <w:rsid w:val="00905B40"/>
    <w:rsid w:val="00B76CAA"/>
    <w:rsid w:val="00B954F4"/>
    <w:rsid w:val="00BE246E"/>
    <w:rsid w:val="00C54F22"/>
    <w:rsid w:val="00E46723"/>
    <w:rsid w:val="00EE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64D1E"/>
  <w15:chartTrackingRefBased/>
  <w15:docId w15:val="{EE6B9126-1AC0-4026-BE10-2ED8FDF2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08A"/>
    <w:rPr>
      <w:sz w:val="18"/>
      <w:szCs w:val="18"/>
    </w:rPr>
  </w:style>
  <w:style w:type="table" w:styleId="a7">
    <w:name w:val="Table Grid"/>
    <w:basedOn w:val="a1"/>
    <w:uiPriority w:val="39"/>
    <w:rsid w:val="000C3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F709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709A"/>
    <w:rPr>
      <w:sz w:val="18"/>
      <w:szCs w:val="18"/>
    </w:rPr>
  </w:style>
  <w:style w:type="paragraph" w:styleId="aa">
    <w:name w:val="annotation text"/>
    <w:aliases w:val="comment text"/>
    <w:basedOn w:val="a"/>
    <w:link w:val="ab"/>
    <w:uiPriority w:val="99"/>
    <w:unhideWhenUsed/>
    <w:qFormat/>
    <w:rsid w:val="008F709A"/>
    <w:rPr>
      <w:rFonts w:ascii="Times New Roman" w:hAnsi="Times New Roman" w:cs="Tahoma"/>
      <w:sz w:val="24"/>
      <w:szCs w:val="20"/>
    </w:rPr>
  </w:style>
  <w:style w:type="character" w:customStyle="1" w:styleId="ab">
    <w:name w:val="批注文字 字符"/>
    <w:aliases w:val="comment text 字符"/>
    <w:basedOn w:val="a0"/>
    <w:link w:val="aa"/>
    <w:uiPriority w:val="99"/>
    <w:rsid w:val="008F709A"/>
    <w:rPr>
      <w:rFonts w:ascii="Times New Roman" w:hAnsi="Times New Roman" w:cs="Tahoma"/>
      <w:sz w:val="24"/>
      <w:szCs w:val="20"/>
    </w:rPr>
  </w:style>
  <w:style w:type="character" w:styleId="ac">
    <w:name w:val="annotation reference"/>
    <w:basedOn w:val="a0"/>
    <w:uiPriority w:val="99"/>
    <w:unhideWhenUsed/>
    <w:qFormat/>
    <w:rsid w:val="008F709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丽娅</dc:creator>
  <cp:keywords/>
  <dc:description/>
  <cp:lastModifiedBy>杨 丽娅</cp:lastModifiedBy>
  <cp:revision>9</cp:revision>
  <dcterms:created xsi:type="dcterms:W3CDTF">2020-01-02T08:53:00Z</dcterms:created>
  <dcterms:modified xsi:type="dcterms:W3CDTF">2020-06-26T15:01:00Z</dcterms:modified>
</cp:coreProperties>
</file>